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4077"/>
        <w:gridCol w:w="1984"/>
        <w:gridCol w:w="2694"/>
        <w:gridCol w:w="1207"/>
      </w:tblGrid>
      <w:tr w:rsidR="003F604F" w:rsidRPr="003F604F" w14:paraId="6352F0A3" w14:textId="77777777" w:rsidTr="003F604F">
        <w:trPr>
          <w:trHeight w:val="300"/>
        </w:trPr>
        <w:tc>
          <w:tcPr>
            <w:tcW w:w="43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C7AFC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Supplementary table          Operative Characteristic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6BD90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3F604F" w:rsidRPr="003F604F" w14:paraId="76ED5ABE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874F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3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1E9B2" w14:textId="77777777" w:rsidR="003F604F" w:rsidRPr="003F604F" w:rsidRDefault="003F604F" w:rsidP="003F604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Patients, No. (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1F36" w14:textId="77777777" w:rsidR="003F604F" w:rsidRPr="003F604F" w:rsidRDefault="003F604F" w:rsidP="003F604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</w:tr>
      <w:tr w:rsidR="003F604F" w:rsidRPr="003F604F" w14:paraId="1AAEFD75" w14:textId="77777777" w:rsidTr="003F604F">
        <w:trPr>
          <w:trHeight w:val="315"/>
        </w:trPr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F1C3E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B3BAE" w14:textId="77777777" w:rsidR="003F604F" w:rsidRPr="003F604F" w:rsidRDefault="003F604F" w:rsidP="003F604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231F2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b/>
                <w:bCs/>
                <w:color w:val="231F20"/>
                <w:kern w:val="0"/>
                <w:sz w:val="24"/>
              </w:rPr>
              <w:t>Only OABP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7527" w14:textId="77777777" w:rsidR="003F604F" w:rsidRPr="003F604F" w:rsidRDefault="003F604F" w:rsidP="003F604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231F2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b/>
                <w:bCs/>
                <w:color w:val="231F20"/>
                <w:kern w:val="0"/>
                <w:sz w:val="24"/>
              </w:rPr>
              <w:t>No bowel prepara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2513" w14:textId="77777777" w:rsidR="003F604F" w:rsidRPr="003F604F" w:rsidRDefault="003F604F" w:rsidP="003F604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P Value</w:t>
            </w:r>
          </w:p>
        </w:tc>
      </w:tr>
      <w:tr w:rsidR="003F604F" w:rsidRPr="003F604F" w14:paraId="34C406B6" w14:textId="77777777" w:rsidTr="003F604F">
        <w:trPr>
          <w:trHeight w:val="315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23C8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31F2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b/>
                <w:bCs/>
                <w:color w:val="231F20"/>
                <w:kern w:val="0"/>
                <w:sz w:val="24"/>
              </w:rPr>
              <w:t>Indication for surger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84EC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31F2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46B2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31F2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b/>
                <w:bCs/>
                <w:color w:val="231F20"/>
                <w:kern w:val="0"/>
                <w:sz w:val="24"/>
              </w:rPr>
              <w:t xml:space="preserve">　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0942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3F604F" w:rsidRPr="003F604F" w14:paraId="58B7A3A0" w14:textId="77777777" w:rsidTr="003F604F">
        <w:trPr>
          <w:trHeight w:val="315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56DF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Colorectal canc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924A" w14:textId="77777777" w:rsidR="003F604F" w:rsidRPr="003F604F" w:rsidRDefault="003F604F" w:rsidP="003F604F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DC3A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C87184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193AE9E2" w14:textId="77777777" w:rsidTr="003F604F">
        <w:trPr>
          <w:trHeight w:val="60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26B1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Colorectal adenoma or other benign </w:t>
            </w:r>
            <w:proofErr w:type="spellStart"/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tumours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078D" w14:textId="77777777" w:rsidR="003F604F" w:rsidRPr="003F604F" w:rsidRDefault="003F604F" w:rsidP="003F604F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8F5A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05572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2F89DF2F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330F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Diverticulosi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8385" w14:textId="77777777" w:rsidR="003F604F" w:rsidRPr="003F604F" w:rsidRDefault="003F604F" w:rsidP="003F604F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3A37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232F5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05A1509A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3E36B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Previous volvulus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85570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29429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AC700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3BA74CA6" w14:textId="77777777" w:rsidTr="003F604F">
        <w:trPr>
          <w:trHeight w:val="315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D254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31F2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b/>
                <w:bCs/>
                <w:color w:val="231F20"/>
                <w:kern w:val="0"/>
                <w:sz w:val="24"/>
              </w:rPr>
              <w:t>Resection sit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A4B2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31F2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4C1B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82FF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3E6F143D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583F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231F20"/>
                <w:kern w:val="0"/>
                <w:sz w:val="24"/>
              </w:rPr>
              <w:t>Right sid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177F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15DD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579800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7F33BA0D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32A4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231F20"/>
                <w:kern w:val="0"/>
                <w:sz w:val="24"/>
              </w:rPr>
              <w:t>Left sid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862F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934B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A4C08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140B19EC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57B55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231F20"/>
                <w:kern w:val="0"/>
                <w:sz w:val="24"/>
              </w:rPr>
              <w:t>Colectomy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95A65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DD1E6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A2C1D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51F70A6C" w14:textId="77777777" w:rsidTr="003F604F">
        <w:trPr>
          <w:trHeight w:val="315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2DDB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31F2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b/>
                <w:bCs/>
                <w:color w:val="231F20"/>
                <w:kern w:val="0"/>
                <w:sz w:val="24"/>
              </w:rPr>
              <w:t>Resection typ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EA19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231F2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E9C1F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1F56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0D824548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A575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231F20"/>
                <w:kern w:val="0"/>
                <w:sz w:val="24"/>
              </w:rPr>
              <w:t>Ileocecal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3345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DFFE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D7EBEB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1755BD9C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8364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231F20"/>
                <w:kern w:val="0"/>
                <w:sz w:val="24"/>
              </w:rPr>
              <w:t>Right hemicolectom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81EC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1879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59659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3A6C11C8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C517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Transverse colon resectio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DEC4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F61E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4D2E8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1A84C50E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F71A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Left hemicolectom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E8B4B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96D6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15A5F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714D5233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7C0E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Sigmoid resectio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1A58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AC82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5F1E3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1F5456C3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6C55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Anterior rectal resectio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D1D2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3011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1E0A7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187290C9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1467E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Subtotal colectomy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A0679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71A5C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B2EE3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51231465" w14:textId="77777777" w:rsidTr="003F604F">
        <w:trPr>
          <w:trHeight w:val="315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2C15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Surgical approach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2342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57BF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F9C6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610B02C2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3D15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Ope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3907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98B0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1454EF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1C4BDA00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A436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Laparoscopic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98B8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69F1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104A4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2B545954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70459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Laparoscopy converted to open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E95B6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2369E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61A86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2A67E51E" w14:textId="77777777" w:rsidTr="003F604F">
        <w:trPr>
          <w:trHeight w:val="315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AC67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Operation detail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D0CB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F2BC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DADB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6893BFCC" w14:textId="77777777" w:rsidTr="003F604F">
        <w:trPr>
          <w:trHeight w:val="90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7667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Preoperative intravenous antibiotic time, min before incisio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4AB2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837A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AABFFB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7C9DBB4D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D71F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Duration of operation, min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63DB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86BF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B4473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604F" w:rsidRPr="003F604F" w14:paraId="41E4095A" w14:textId="77777777" w:rsidTr="003F604F">
        <w:trPr>
          <w:trHeight w:val="300"/>
        </w:trPr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77CC5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>Intraoperative blood loss, mL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A7EE2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2A4D4" w14:textId="77777777" w:rsidR="003F604F" w:rsidRPr="003F604F" w:rsidRDefault="003F604F" w:rsidP="003F604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F604F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A351B" w14:textId="77777777" w:rsidR="003F604F" w:rsidRPr="003F604F" w:rsidRDefault="003F604F" w:rsidP="003F60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72C25A7" w14:textId="0E1BB6DD" w:rsidR="00306473" w:rsidRDefault="006C0968">
      <w:pPr>
        <w:rPr>
          <w:rFonts w:ascii="Arial" w:hAnsi="Arial" w:cs="Arial"/>
          <w:sz w:val="24"/>
          <w:szCs w:val="32"/>
        </w:rPr>
      </w:pPr>
      <w:r w:rsidRPr="006C0968">
        <w:rPr>
          <w:rFonts w:ascii="Arial" w:hAnsi="Arial" w:cs="Arial"/>
          <w:sz w:val="24"/>
          <w:szCs w:val="32"/>
        </w:rPr>
        <w:t>Abbreviations: OABP, oral antibiotic bowel preparation.</w:t>
      </w:r>
    </w:p>
    <w:p w14:paraId="7BE7F322" w14:textId="77777777" w:rsidR="006C0968" w:rsidRPr="003F604F" w:rsidRDefault="006C0968">
      <w:pPr>
        <w:rPr>
          <w:rFonts w:ascii="Arial" w:hAnsi="Arial" w:cs="Arial"/>
          <w:sz w:val="24"/>
          <w:szCs w:val="32"/>
        </w:rPr>
      </w:pPr>
    </w:p>
    <w:sectPr w:rsidR="006C0968" w:rsidRPr="003F604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F43D4" w14:textId="77777777" w:rsidR="006C0968" w:rsidRDefault="006C0968" w:rsidP="006C0968">
      <w:r>
        <w:separator/>
      </w:r>
    </w:p>
  </w:endnote>
  <w:endnote w:type="continuationSeparator" w:id="0">
    <w:p w14:paraId="77023349" w14:textId="77777777" w:rsidR="006C0968" w:rsidRDefault="006C0968" w:rsidP="006C0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D478B" w14:textId="77777777" w:rsidR="006C0968" w:rsidRDefault="006C0968" w:rsidP="006C0968">
      <w:r>
        <w:separator/>
      </w:r>
    </w:p>
  </w:footnote>
  <w:footnote w:type="continuationSeparator" w:id="0">
    <w:p w14:paraId="6D7F827C" w14:textId="77777777" w:rsidR="006C0968" w:rsidRDefault="006C0968" w:rsidP="006C0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5EC2FAD"/>
    <w:rsid w:val="00144497"/>
    <w:rsid w:val="00306473"/>
    <w:rsid w:val="003F604F"/>
    <w:rsid w:val="006C0968"/>
    <w:rsid w:val="00E70332"/>
    <w:rsid w:val="11B7044B"/>
    <w:rsid w:val="48162ED6"/>
    <w:rsid w:val="4DE84AD8"/>
    <w:rsid w:val="55EC2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AFA180"/>
  <w15:docId w15:val="{A56F193F-E12F-4978-BA11-61E53F391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0"/>
    <w:rPr>
      <w:rFonts w:ascii="Arial" w:hAnsi="Arial" w:cs="Arial" w:hint="default"/>
      <w:color w:val="000000"/>
      <w:sz w:val="24"/>
      <w:szCs w:val="24"/>
      <w:u w:val="none"/>
    </w:rPr>
  </w:style>
  <w:style w:type="paragraph" w:styleId="a3">
    <w:name w:val="header"/>
    <w:basedOn w:val="a"/>
    <w:link w:val="a4"/>
    <w:rsid w:val="006C0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C096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C0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C096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9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83</Words>
  <Characters>728</Characters>
  <Application>Microsoft Office Word</Application>
  <DocSecurity>0</DocSecurity>
  <Lines>6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洛奇</dc:creator>
  <cp:lastModifiedBy>Gao Rocky</cp:lastModifiedBy>
  <cp:revision>4</cp:revision>
  <dcterms:created xsi:type="dcterms:W3CDTF">2021-12-10T10:10:00Z</dcterms:created>
  <dcterms:modified xsi:type="dcterms:W3CDTF">2021-12-13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E96013B0DD74569AD1A5BBD4C4C5CFA</vt:lpwstr>
  </property>
</Properties>
</file>